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360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24610</wp:posOffset>
                </wp:positionV>
                <wp:extent cx="7840980" cy="2213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0980" cy="2213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1260"/>
                              <w:gridCol w:w="1260"/>
                              <w:gridCol w:w="1260"/>
                              <w:gridCol w:w="1440"/>
                              <w:gridCol w:w="1710"/>
                              <w:gridCol w:w="1170"/>
                              <w:gridCol w:w="1440"/>
                              <w:gridCol w:w="1350"/>
                            </w:tblGrid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C V27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I S31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K A30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S H274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 H274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mantad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3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3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 3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3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 3.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3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0.0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32-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ibavir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 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 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32-3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 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 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3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seltamivir carboxyl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32- 0.3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032- 0.0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1- 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3.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1-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eramivi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4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Zanamivi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 0.001- 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4pt;height:174.3pt;mso-wrap-distance-left:9pt;mso-wrap-distance-right:9pt;mso-wrap-distance-top:0pt;mso-wrap-distance-bottom:0pt;margin-top:104.3pt;mso-position-vertical-relative:page;margin-left:15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1260"/>
                        <w:gridCol w:w="1260"/>
                        <w:gridCol w:w="1260"/>
                        <w:gridCol w:w="1440"/>
                        <w:gridCol w:w="1710"/>
                        <w:gridCol w:w="1170"/>
                        <w:gridCol w:w="1440"/>
                        <w:gridCol w:w="1350"/>
                      </w:tblGrid>
                      <w:tr>
                        <w:trPr>
                          <w:trHeight w:val="353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rug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C V27A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I S31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K A30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S H274Y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 H274Y</w:t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mantad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3.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3.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 3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3.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 3.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3.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0.03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32- 0.1</w:t>
                            </w:r>
                          </w:p>
                        </w:tc>
                      </w:tr>
                      <w:tr>
                        <w:trPr>
                          <w:trHeight w:val="587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ibaviri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 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 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32-3.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 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 1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10</w:t>
                            </w:r>
                          </w:p>
                        </w:tc>
                      </w:tr>
                      <w:tr>
                        <w:trPr>
                          <w:trHeight w:val="713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seltamivir carboxyl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0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32- 0.3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032- 0.0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1- 1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3.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1-3.2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eramivi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4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Zanamivi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 0.001- 0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1">
    <w:name w:val="Heading 1 Char1"/>
    <w:basedOn w:val="DefaultParagraphFont"/>
    <w:qFormat/>
    <w:rPr>
      <w:rFonts w:ascii="Arial" w:hAnsi="Arial" w:eastAsia="Batang;바탕" w:cs="Arial"/>
      <w:b/>
      <w:bCs/>
      <w:kern w:val="2"/>
      <w:sz w:val="28"/>
      <w:szCs w:val="32"/>
      <w:lang w:val="en-US" w:eastAsia="ko-KR" w:bidi="ar-SA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8"/>
      <w:szCs w:val="32"/>
      <w:lang w:val="en-US" w:eastAsia="ko-KR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NoSpacing">
    <w:name w:val="No Spacing"/>
    <w:qFormat/>
    <w:pPr>
      <w:widowControl/>
      <w:bidi w:val="0"/>
      <w:ind w:firstLine="72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8:54:00Z</dcterms:created>
  <dc:creator>Linda Wuestehube</dc:creator>
  <dc:description/>
  <cp:keywords/>
  <dc:language>en-US</dc:language>
  <cp:lastModifiedBy>Jack Nguyen</cp:lastModifiedBy>
  <cp:lastPrinted>2009-09-22T14:01:00Z</cp:lastPrinted>
  <dcterms:modified xsi:type="dcterms:W3CDTF">2010-02-04T18:54:00Z</dcterms:modified>
  <cp:revision>2</cp:revision>
  <dc:subject/>
  <dc:title>A novel swine-origin influenza A (H1N1) virus (S-OIV) capable of human-to-human transmission was first reported by the Centers for Disease Control and Prevention (CDC) as the cause of febrile respiratory illness in two patients on April 21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